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A90066" w14:textId="77777777" w:rsidR="006618F4" w:rsidRPr="00EE0DA8" w:rsidRDefault="006618F4" w:rsidP="006618F4">
      <w:pPr>
        <w:widowControl w:val="0"/>
        <w:autoSpaceDE w:val="0"/>
        <w:autoSpaceDN w:val="0"/>
        <w:adjustRightInd w:val="0"/>
        <w:spacing w:after="120" w:line="480" w:lineRule="auto"/>
        <w:rPr>
          <w:rFonts w:ascii="Arial" w:hAnsi="Arial" w:cs="Arial"/>
          <w:color w:val="000000" w:themeColor="text1"/>
          <w:lang w:val="en-US"/>
        </w:rPr>
      </w:pPr>
    </w:p>
    <w:p w14:paraId="6F8144C2" w14:textId="2A09737C" w:rsidR="006618F4" w:rsidRPr="00EE0DA8" w:rsidRDefault="00500E64" w:rsidP="006618F4">
      <w:pPr>
        <w:tabs>
          <w:tab w:val="left" w:pos="916"/>
          <w:tab w:val="left" w:pos="1832"/>
          <w:tab w:val="left" w:pos="2748"/>
          <w:tab w:val="left" w:pos="3664"/>
          <w:tab w:val="center" w:pos="4536"/>
        </w:tabs>
        <w:spacing w:line="480" w:lineRule="auto"/>
        <w:jc w:val="both"/>
        <w:rPr>
          <w:color w:val="000000" w:themeColor="text1"/>
          <w:sz w:val="36"/>
          <w:szCs w:val="36"/>
          <w:lang w:val="en-US"/>
        </w:rPr>
      </w:pPr>
      <w:r>
        <w:rPr>
          <w:color w:val="000000" w:themeColor="text1"/>
          <w:sz w:val="36"/>
          <w:szCs w:val="36"/>
          <w:lang w:val="en-US"/>
        </w:rPr>
        <w:t xml:space="preserve">S1 </w:t>
      </w:r>
      <w:r w:rsidR="006618F4" w:rsidRPr="00EE0DA8">
        <w:rPr>
          <w:color w:val="000000" w:themeColor="text1"/>
          <w:sz w:val="36"/>
          <w:szCs w:val="36"/>
          <w:lang w:val="en-US"/>
        </w:rPr>
        <w:t>Appendix</w:t>
      </w:r>
      <w:r>
        <w:rPr>
          <w:color w:val="000000" w:themeColor="text1"/>
          <w:sz w:val="36"/>
          <w:szCs w:val="36"/>
          <w:lang w:val="en-US"/>
        </w:rPr>
        <w:t>.</w:t>
      </w:r>
    </w:p>
    <w:p w14:paraId="234195A2" w14:textId="133C6DEE" w:rsidR="00A24072" w:rsidRPr="00F60C91" w:rsidRDefault="00DB407A" w:rsidP="00A24072">
      <w:pPr>
        <w:pStyle w:val="Caption"/>
        <w:keepNext/>
        <w:spacing w:line="480" w:lineRule="auto"/>
        <w:rPr>
          <w:b/>
          <w:bCs/>
          <w:i w:val="0"/>
          <w:iCs w:val="0"/>
          <w:lang w:val="en-US"/>
        </w:rPr>
      </w:pPr>
      <w:r>
        <w:rPr>
          <w:b/>
          <w:bCs/>
          <w:i w:val="0"/>
          <w:iCs w:val="0"/>
          <w:lang w:val="en-US"/>
        </w:rPr>
        <w:t xml:space="preserve">S1 </w:t>
      </w:r>
      <w:r w:rsidR="00A24072" w:rsidRPr="00F4105E">
        <w:rPr>
          <w:b/>
          <w:bCs/>
          <w:i w:val="0"/>
          <w:iCs w:val="0"/>
          <w:lang w:val="en-US"/>
        </w:rPr>
        <w:t>Table</w:t>
      </w:r>
      <w:r>
        <w:rPr>
          <w:b/>
          <w:bCs/>
          <w:i w:val="0"/>
          <w:iCs w:val="0"/>
          <w:lang w:val="en-US"/>
        </w:rPr>
        <w:t>.</w:t>
      </w:r>
      <w:r w:rsidR="00A24072" w:rsidRPr="00F4105E">
        <w:rPr>
          <w:b/>
          <w:bCs/>
          <w:i w:val="0"/>
          <w:iCs w:val="0"/>
          <w:lang w:val="en-US"/>
        </w:rPr>
        <w:t xml:space="preserve"> Universities in the sample. </w:t>
      </w:r>
      <w:r w:rsidR="00A24072" w:rsidRPr="00CB0CE1">
        <w:rPr>
          <w:b/>
          <w:bCs/>
          <w:i w:val="0"/>
          <w:iCs w:val="0"/>
          <w:lang w:val="en-US"/>
        </w:rPr>
        <w:t>Source: own illustration.</w:t>
      </w:r>
    </w:p>
    <w:tbl>
      <w:tblPr>
        <w:tblW w:w="6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977"/>
      </w:tblGrid>
      <w:tr w:rsidR="006618F4" w:rsidRPr="00B87FEC" w14:paraId="0A7AEBB0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F2CDA33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Humboldt University of Berlin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26BBB77D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>University of Hamburg</w:t>
            </w:r>
          </w:p>
        </w:tc>
      </w:tr>
      <w:tr w:rsidR="006618F4" w:rsidRPr="00B87FEC" w14:paraId="4A8DA9E6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28B07809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Technical University of Munich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14F9B47C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Hannover </w:t>
            </w:r>
          </w:p>
        </w:tc>
      </w:tr>
      <w:tr w:rsidR="006618F4" w:rsidRPr="00B87FEC" w14:paraId="00BD5320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37BBC6E1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Bonn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39C975EA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Heidelberg </w:t>
            </w:r>
          </w:p>
        </w:tc>
      </w:tr>
      <w:tr w:rsidR="006618F4" w:rsidRPr="00B87FEC" w14:paraId="259D878B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7A2AA02E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Giessen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504FEF56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Jena </w:t>
            </w:r>
          </w:p>
        </w:tc>
      </w:tr>
      <w:tr w:rsidR="006618F4" w:rsidRPr="00B87FEC" w14:paraId="7024BCE4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2765960C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Goettingen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7F3A06D3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Cologne </w:t>
            </w:r>
          </w:p>
        </w:tc>
      </w:tr>
      <w:tr w:rsidR="006618F4" w:rsidRPr="00B87FEC" w14:paraId="01824C58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4C6F7AED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Halle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6BCBB8ED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Konstanz </w:t>
            </w:r>
          </w:p>
        </w:tc>
      </w:tr>
      <w:tr w:rsidR="006618F4" w:rsidRPr="00B87FEC" w14:paraId="035A553D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7EB78356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Hohenheim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6136835C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Leipzig </w:t>
            </w:r>
          </w:p>
        </w:tc>
      </w:tr>
      <w:tr w:rsidR="006618F4" w:rsidRPr="00B87FEC" w14:paraId="30FE7FE8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3B84BF74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Kassel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6EB1AB1E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Magdeburg </w:t>
            </w:r>
          </w:p>
        </w:tc>
      </w:tr>
      <w:tr w:rsidR="006618F4" w:rsidRPr="00B87FEC" w14:paraId="0CF66066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2E7DB13D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Kiel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27052F5A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Mainz </w:t>
            </w:r>
          </w:p>
        </w:tc>
      </w:tr>
      <w:tr w:rsidR="006618F4" w:rsidRPr="00B87FEC" w14:paraId="6EFD1A89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2DCCE38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Rostock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4BE017C7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>University of Marburg</w:t>
            </w:r>
          </w:p>
        </w:tc>
      </w:tr>
      <w:tr w:rsidR="006618F4" w:rsidRPr="00B87FEC" w14:paraId="7DEEF3B9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7EEFF386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Free University of Berlin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565E6253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Munich </w:t>
            </w:r>
          </w:p>
        </w:tc>
      </w:tr>
      <w:tr w:rsidR="006618F4" w:rsidRPr="00B87FEC" w14:paraId="74E9EA24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308FDC9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val="en-US"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val="en-US" w:eastAsia="de-DE"/>
              </w:rPr>
              <w:t xml:space="preserve">Karlsruher Institute for Technology (KIT)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1AFCF258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val="en-US"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Muenster </w:t>
            </w:r>
          </w:p>
        </w:tc>
      </w:tr>
      <w:tr w:rsidR="006618F4" w:rsidRPr="00B87FEC" w14:paraId="63642C5B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4CC84E8E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Technical University Aachen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3B7A7195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Oldenburg </w:t>
            </w:r>
          </w:p>
        </w:tc>
      </w:tr>
      <w:tr w:rsidR="006618F4" w:rsidRPr="00B87FEC" w14:paraId="4C7B0AE7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150686FD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Technical University of Braunschweig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367548EA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Osnabrueck </w:t>
            </w:r>
          </w:p>
        </w:tc>
      </w:tr>
      <w:tr w:rsidR="006618F4" w:rsidRPr="00B87FEC" w14:paraId="528FEC58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275E2E37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Technical University of Darmstadt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631FB5D7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Potsdam </w:t>
            </w:r>
          </w:p>
        </w:tc>
      </w:tr>
      <w:tr w:rsidR="006618F4" w:rsidRPr="00B87FEC" w14:paraId="634D9F10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766AD3BE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>Technical University of Dresden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7B4A0FD0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Regensburg </w:t>
            </w:r>
          </w:p>
        </w:tc>
      </w:tr>
      <w:tr w:rsidR="006618F4" w:rsidRPr="00B87FEC" w14:paraId="71BE2021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33DC166F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Technical University of Kaiserslautern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1D557033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Stutttgart </w:t>
            </w:r>
          </w:p>
        </w:tc>
      </w:tr>
      <w:tr w:rsidR="006618F4" w:rsidRPr="00B87FEC" w14:paraId="4FF40CE9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25E37665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Bayreuth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2241C374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Tuebingen </w:t>
            </w:r>
          </w:p>
        </w:tc>
      </w:tr>
      <w:tr w:rsidR="006618F4" w:rsidRPr="00B87FEC" w14:paraId="72815213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0A02354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Bielefeld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7A7841CD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Ulm </w:t>
            </w:r>
          </w:p>
        </w:tc>
      </w:tr>
      <w:tr w:rsidR="006618F4" w:rsidRPr="00B87FEC" w14:paraId="27345002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636A5CD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Bochum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59838FE6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Wueppertal </w:t>
            </w:r>
          </w:p>
        </w:tc>
      </w:tr>
      <w:tr w:rsidR="006618F4" w:rsidRPr="00B87FEC" w14:paraId="0A150901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1CEE3452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Bremen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7959EE39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>University of Wuerzburg</w:t>
            </w:r>
          </w:p>
        </w:tc>
      </w:tr>
      <w:tr w:rsidR="006618F4" w:rsidRPr="00B87FEC" w14:paraId="6FCF87F0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64072E6C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des Saarlandes Saarbrücken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028CD4E2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6618F4" w:rsidRPr="00B87FEC" w14:paraId="16471AC2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079EF7FB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Düsseldorf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789C110D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6618F4" w:rsidRPr="00B87FEC" w14:paraId="3BD43905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40DA41D8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lastRenderedPageBreak/>
              <w:t xml:space="preserve">University of Erlangen Nürnberg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vAlign w:val="center"/>
          </w:tcPr>
          <w:p w14:paraId="101CCC3F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6618F4" w:rsidRPr="00B87FEC" w14:paraId="790B718B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579C4E21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Frankfurt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</w:tcPr>
          <w:p w14:paraId="226E359C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6618F4" w:rsidRPr="00B87FEC" w14:paraId="663B320F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470FD376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Freiburg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</w:tcPr>
          <w:p w14:paraId="45303A59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</w:p>
        </w:tc>
      </w:tr>
      <w:tr w:rsidR="006618F4" w:rsidRPr="00B87FEC" w14:paraId="76348ADD" w14:textId="77777777" w:rsidTr="00EE0DA8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  <w:noWrap/>
            <w:vAlign w:val="center"/>
            <w:hideMark/>
          </w:tcPr>
          <w:p w14:paraId="07FC5F77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  <w:r w:rsidRPr="00EE0DA8"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  <w:t xml:space="preserve">University of Greifswald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D6DADC"/>
              <w:right w:val="single" w:sz="8" w:space="0" w:color="D6DADC"/>
            </w:tcBorders>
            <w:shd w:val="clear" w:color="000000" w:fill="FFFFFF"/>
          </w:tcPr>
          <w:p w14:paraId="77E70EED" w14:textId="77777777" w:rsidR="006618F4" w:rsidRPr="00EE0DA8" w:rsidRDefault="006618F4" w:rsidP="00EE0DA8">
            <w:pPr>
              <w:spacing w:after="0" w:line="480" w:lineRule="auto"/>
              <w:rPr>
                <w:rFonts w:ascii="Segoe UI" w:eastAsia="Times New Roman" w:hAnsi="Segoe UI" w:cs="Segoe UI"/>
                <w:color w:val="000000" w:themeColor="text1"/>
                <w:sz w:val="16"/>
                <w:szCs w:val="16"/>
                <w:lang w:eastAsia="de-DE"/>
              </w:rPr>
            </w:pPr>
          </w:p>
        </w:tc>
      </w:tr>
    </w:tbl>
    <w:p w14:paraId="58C0285C" w14:textId="77777777" w:rsidR="006618F4" w:rsidRPr="00EE0DA8" w:rsidRDefault="006618F4" w:rsidP="006618F4">
      <w:pPr>
        <w:spacing w:line="480" w:lineRule="auto"/>
        <w:rPr>
          <w:rFonts w:ascii="Segoe UI" w:eastAsia="Times New Roman" w:hAnsi="Segoe UI" w:cs="Segoe UI"/>
          <w:color w:val="000000" w:themeColor="text1"/>
          <w:sz w:val="16"/>
          <w:szCs w:val="16"/>
          <w:lang w:eastAsia="de-DE"/>
        </w:rPr>
      </w:pPr>
    </w:p>
    <w:p w14:paraId="59531F76" w14:textId="77777777" w:rsidR="00D42EAA" w:rsidRDefault="00D42EAA"/>
    <w:sectPr w:rsidR="00D42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A2297"/>
    <w:rsid w:val="00500E64"/>
    <w:rsid w:val="006618F4"/>
    <w:rsid w:val="00A24072"/>
    <w:rsid w:val="00D42EAA"/>
    <w:rsid w:val="00DB407A"/>
    <w:rsid w:val="00EA2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6DC33"/>
  <w15:chartTrackingRefBased/>
  <w15:docId w15:val="{D61F55CB-0F5A-4B91-BB3C-596E8D9A6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8F4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18F4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1</cp:lastModifiedBy>
  <cp:revision>5</cp:revision>
  <dcterms:created xsi:type="dcterms:W3CDTF">2021-02-19T06:24:00Z</dcterms:created>
  <dcterms:modified xsi:type="dcterms:W3CDTF">2021-03-04T03:23:00Z</dcterms:modified>
</cp:coreProperties>
</file>